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52FA" w:rsidRPr="008C6F2F" w:rsidRDefault="00106D55">
      <w:pPr>
        <w:rPr>
          <w:rFonts w:cstheme="majorHAnsi"/>
          <w:b/>
          <w:sz w:val="18"/>
          <w:szCs w:val="18"/>
        </w:rPr>
      </w:pPr>
      <w:r>
        <w:rPr>
          <w:rFonts w:cstheme="majorHAnsi" w:hint="eastAsia"/>
          <w:b/>
          <w:sz w:val="18"/>
          <w:szCs w:val="18"/>
        </w:rPr>
        <w:t>S1</w:t>
      </w:r>
      <w:r>
        <w:rPr>
          <w:rFonts w:cstheme="majorHAnsi" w:hint="eastAsia"/>
          <w:b/>
          <w:sz w:val="18"/>
          <w:szCs w:val="18"/>
        </w:rPr>
        <w:t xml:space="preserve">　</w:t>
      </w:r>
      <w:r w:rsidR="000C1A2C" w:rsidRPr="000C1A2C">
        <w:rPr>
          <w:rFonts w:cstheme="majorHAnsi"/>
          <w:b/>
          <w:sz w:val="18"/>
          <w:szCs w:val="18"/>
        </w:rPr>
        <w:t>Table. Other tested polysaccharide ethers</w:t>
      </w:r>
    </w:p>
    <w:tbl>
      <w:tblPr>
        <w:tblStyle w:val="a7"/>
        <w:tblpPr w:leftFromText="142" w:rightFromText="142" w:vertAnchor="page" w:horzAnchor="margin" w:tblpXSpec="center" w:tblpY="2356"/>
        <w:tblW w:w="13140" w:type="dxa"/>
        <w:tblLayout w:type="fixed"/>
        <w:tblLook w:val="04A0"/>
      </w:tblPr>
      <w:tblGrid>
        <w:gridCol w:w="1375"/>
        <w:gridCol w:w="1852"/>
        <w:gridCol w:w="1417"/>
        <w:gridCol w:w="2977"/>
        <w:gridCol w:w="1559"/>
        <w:gridCol w:w="1560"/>
        <w:gridCol w:w="708"/>
        <w:gridCol w:w="1692"/>
      </w:tblGrid>
      <w:tr w:rsidR="00AA74F7" w:rsidRPr="00574EDB" w:rsidTr="00F54F0B">
        <w:trPr>
          <w:trHeight w:val="945"/>
        </w:trPr>
        <w:tc>
          <w:tcPr>
            <w:tcW w:w="1375" w:type="dxa"/>
            <w:vAlign w:val="center"/>
            <w:hideMark/>
          </w:tcPr>
          <w:p w:rsidR="00AA74F7" w:rsidRPr="00574EDB" w:rsidRDefault="0073017F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Backbone</w:t>
            </w:r>
            <w:r w:rsidR="00AA74F7"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 xml:space="preserve"> structure</w:t>
            </w:r>
          </w:p>
        </w:tc>
        <w:tc>
          <w:tcPr>
            <w:tcW w:w="1852" w:type="dxa"/>
            <w:vAlign w:val="center"/>
            <w:hideMark/>
          </w:tcPr>
          <w:p w:rsidR="00AA74F7" w:rsidRPr="002C2BEF" w:rsidRDefault="002C2BEF" w:rsidP="00F54F0B">
            <w:pPr>
              <w:widowControl/>
              <w:jc w:val="center"/>
              <w:rPr>
                <w:rFonts w:cstheme="majorHAnsi"/>
                <w:color w:val="000000"/>
                <w:kern w:val="0"/>
                <w:sz w:val="18"/>
                <w:szCs w:val="18"/>
              </w:rPr>
            </w:pPr>
            <w:r>
              <w:rPr>
                <w:rFonts w:cstheme="majorHAnsi" w:hint="eastAsia"/>
                <w:color w:val="000000"/>
                <w:kern w:val="0"/>
                <w:sz w:val="18"/>
                <w:szCs w:val="18"/>
              </w:rPr>
              <w:t>Compound name</w:t>
            </w:r>
          </w:p>
        </w:tc>
        <w:tc>
          <w:tcPr>
            <w:tcW w:w="1417" w:type="dxa"/>
            <w:vAlign w:val="center"/>
            <w:hideMark/>
          </w:tcPr>
          <w:p w:rsidR="00AA74F7" w:rsidRPr="00574EDB" w:rsidRDefault="00F54F0B" w:rsidP="00720EBA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Dose</w:t>
            </w:r>
            <w:r w:rsidR="00720EBA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,</w:t>
            </w: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 xml:space="preserve"> </w:t>
            </w:r>
            <w:r w:rsidR="00720EBA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injection</w:t>
            </w:r>
            <w:r w:rsidR="00720EBA"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 xml:space="preserve"> </w:t>
            </w:r>
            <w:r w:rsidR="00720EBA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 xml:space="preserve">site, </w:t>
            </w:r>
            <w:r w:rsidR="00A778FF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and</w:t>
            </w:r>
            <w:r w:rsidR="00AA74F7"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 xml:space="preserve"> </w:t>
            </w:r>
            <w:r w:rsidR="00A62871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t</w:t>
            </w:r>
            <w:r w:rsidR="00A62871"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iming</w:t>
            </w:r>
          </w:p>
        </w:tc>
        <w:tc>
          <w:tcPr>
            <w:tcW w:w="2977" w:type="dxa"/>
            <w:vAlign w:val="center"/>
            <w:hideMark/>
          </w:tcPr>
          <w:p w:rsidR="00AA74F7" w:rsidRPr="00574EDB" w:rsidRDefault="00AA74F7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Modification</w:t>
            </w:r>
            <w:r w:rsidR="00720EBA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559" w:type="dxa"/>
            <w:vAlign w:val="center"/>
            <w:hideMark/>
          </w:tcPr>
          <w:p w:rsidR="00AA74F7" w:rsidRPr="00574EDB" w:rsidRDefault="00AA74F7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Size</w:t>
            </w:r>
          </w:p>
        </w:tc>
        <w:tc>
          <w:tcPr>
            <w:tcW w:w="1560" w:type="dxa"/>
            <w:vAlign w:val="center"/>
            <w:hideMark/>
          </w:tcPr>
          <w:p w:rsidR="00AA74F7" w:rsidRPr="00574EDB" w:rsidRDefault="00AA74F7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Median survival</w:t>
            </w:r>
          </w:p>
          <w:p w:rsidR="00AA74F7" w:rsidRPr="00574EDB" w:rsidRDefault="00AA74F7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(% of vehicle</w:t>
            </w:r>
            <w:r w:rsidR="00720EBA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 xml:space="preserve"> control</w:t>
            </w: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08" w:type="dxa"/>
            <w:vAlign w:val="center"/>
            <w:hideMark/>
          </w:tcPr>
          <w:p w:rsidR="00AA74F7" w:rsidRPr="00574EDB" w:rsidRDefault="00AA74F7" w:rsidP="00F54F0B">
            <w:pPr>
              <w:widowControl/>
              <w:jc w:val="center"/>
              <w:rPr>
                <w:rFonts w:eastAsia="MS PGothic" w:cstheme="majorHAnsi"/>
                <w:i/>
                <w:iCs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692" w:type="dxa"/>
            <w:vAlign w:val="center"/>
            <w:hideMark/>
          </w:tcPr>
          <w:p w:rsidR="0073017F" w:rsidRPr="00574EDB" w:rsidRDefault="00AA74F7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Difference</w:t>
            </w:r>
          </w:p>
          <w:p w:rsidR="00AA74F7" w:rsidRPr="00574EDB" w:rsidRDefault="00AA74F7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from vehicle</w:t>
            </w:r>
            <w:r w:rsidR="002F27F3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 xml:space="preserve"> control</w:t>
            </w:r>
          </w:p>
        </w:tc>
      </w:tr>
      <w:tr w:rsidR="00AA74F7" w:rsidRPr="00574EDB" w:rsidTr="00F54F0B">
        <w:trPr>
          <w:trHeight w:val="570"/>
        </w:trPr>
        <w:tc>
          <w:tcPr>
            <w:tcW w:w="1375" w:type="dxa"/>
            <w:vMerge w:val="restart"/>
            <w:vAlign w:val="center"/>
            <w:hideMark/>
          </w:tcPr>
          <w:p w:rsidR="00396F3F" w:rsidRPr="00574EDB" w:rsidRDefault="00AA74F7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Dextran</w:t>
            </w:r>
          </w:p>
        </w:tc>
        <w:tc>
          <w:tcPr>
            <w:tcW w:w="1852" w:type="dxa"/>
            <w:vAlign w:val="center"/>
            <w:hideMark/>
          </w:tcPr>
          <w:p w:rsidR="00AA74F7" w:rsidRPr="00574EDB" w:rsidRDefault="00396F3F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HP-M-</w:t>
            </w:r>
            <w:r w:rsidR="00AA74F7"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dextran-2</w:t>
            </w:r>
          </w:p>
        </w:tc>
        <w:tc>
          <w:tcPr>
            <w:tcW w:w="1417" w:type="dxa"/>
            <w:vMerge w:val="restart"/>
            <w:vAlign w:val="center"/>
            <w:hideMark/>
          </w:tcPr>
          <w:p w:rsidR="007C4BF2" w:rsidRPr="00574EDB" w:rsidRDefault="00AA74F7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2.5 g</w:t>
            </w:r>
            <w:r w:rsidR="007C4BF2"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/kg</w:t>
            </w: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 xml:space="preserve"> </w:t>
            </w:r>
            <w:r w:rsidR="007C4BF2"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sc</w:t>
            </w:r>
          </w:p>
          <w:p w:rsidR="00AA74F7" w:rsidRPr="00574EDB" w:rsidRDefault="00AA74F7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 xml:space="preserve">at </w:t>
            </w:r>
            <w:r w:rsidR="007C4BF2"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day1 p</w:t>
            </w:r>
            <w:r w:rsidR="00F54F0B"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ost-</w:t>
            </w:r>
            <w:r w:rsidR="007C4BF2"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ic</w:t>
            </w:r>
            <w:r w:rsidR="00574EDB"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2977" w:type="dxa"/>
            <w:vAlign w:val="center"/>
            <w:hideMark/>
          </w:tcPr>
          <w:p w:rsidR="00AA74F7" w:rsidRPr="00574EDB" w:rsidRDefault="0073017F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M</w:t>
            </w:r>
            <w:r w:rsidR="00AA74F7"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 xml:space="preserve"> content: 2 mol/AGU</w:t>
            </w:r>
          </w:p>
          <w:p w:rsidR="00AA74F7" w:rsidRPr="00574EDB" w:rsidRDefault="00396F3F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HP</w:t>
            </w:r>
            <w:r w:rsidR="00AA74F7"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  <w:vertAlign w:val="subscript"/>
              </w:rPr>
              <w:t xml:space="preserve"> </w:t>
            </w:r>
            <w:r w:rsidR="00AA74F7"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content: 0.27 mol/AGU</w:t>
            </w:r>
          </w:p>
        </w:tc>
        <w:tc>
          <w:tcPr>
            <w:tcW w:w="1559" w:type="dxa"/>
            <w:vAlign w:val="center"/>
            <w:hideMark/>
          </w:tcPr>
          <w:p w:rsidR="00AA74F7" w:rsidRPr="00574EDB" w:rsidRDefault="00AA74F7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Average MW:</w:t>
            </w:r>
          </w:p>
          <w:p w:rsidR="00AA74F7" w:rsidRPr="003E1A4E" w:rsidRDefault="00BE2C84" w:rsidP="00F54F0B">
            <w:pPr>
              <w:widowControl/>
              <w:jc w:val="center"/>
              <w:rPr>
                <w:rFonts w:cstheme="majorHAnsi"/>
                <w:color w:val="000000"/>
                <w:kern w:val="0"/>
                <w:sz w:val="18"/>
                <w:szCs w:val="18"/>
              </w:rPr>
            </w:pPr>
            <w:r w:rsidRPr="003E1A4E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approximately</w:t>
            </w:r>
            <w:r w:rsidR="00AA74F7"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 xml:space="preserve"> 200</w:t>
            </w:r>
            <w:r w:rsidR="0015064E" w:rsidRPr="0015064E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0</w:t>
            </w:r>
            <w:r w:rsidR="00F54CB6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F54CB6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Da</w:t>
            </w:r>
            <w:proofErr w:type="spellEnd"/>
            <w:r w:rsidR="00B84ABC">
              <w:rPr>
                <w:rFonts w:asciiTheme="minorEastAsia" w:hAnsiTheme="minorEastAsia" w:cstheme="majorHAnsi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560" w:type="dxa"/>
            <w:vAlign w:val="center"/>
            <w:hideMark/>
          </w:tcPr>
          <w:p w:rsidR="00AA74F7" w:rsidRPr="00574EDB" w:rsidRDefault="00AA74F7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08" w:type="dxa"/>
            <w:vAlign w:val="center"/>
            <w:hideMark/>
          </w:tcPr>
          <w:p w:rsidR="00AA74F7" w:rsidRPr="00574EDB" w:rsidRDefault="00AA74F7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692" w:type="dxa"/>
            <w:vAlign w:val="center"/>
            <w:hideMark/>
          </w:tcPr>
          <w:p w:rsidR="00AA74F7" w:rsidRPr="00574EDB" w:rsidRDefault="00AA74F7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Not significant</w:t>
            </w: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br/>
              <w:t>(</w:t>
            </w:r>
            <w:r w:rsidRPr="00574EDB">
              <w:rPr>
                <w:rFonts w:eastAsia="MS PGothic" w:cstheme="majorHAnsi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 xml:space="preserve"> = 0.78)</w:t>
            </w:r>
          </w:p>
        </w:tc>
      </w:tr>
      <w:tr w:rsidR="00AA74F7" w:rsidRPr="00574EDB" w:rsidTr="00F54F0B">
        <w:trPr>
          <w:trHeight w:val="570"/>
        </w:trPr>
        <w:tc>
          <w:tcPr>
            <w:tcW w:w="1375" w:type="dxa"/>
            <w:vMerge/>
            <w:vAlign w:val="center"/>
            <w:hideMark/>
          </w:tcPr>
          <w:p w:rsidR="00AA74F7" w:rsidRPr="00574EDB" w:rsidRDefault="00AA74F7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2" w:type="dxa"/>
            <w:vAlign w:val="center"/>
            <w:hideMark/>
          </w:tcPr>
          <w:p w:rsidR="00AA74F7" w:rsidRPr="00574EDB" w:rsidRDefault="00396F3F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HP-M-</w:t>
            </w:r>
            <w:r w:rsidR="00AA74F7"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dextran-10</w:t>
            </w:r>
          </w:p>
        </w:tc>
        <w:tc>
          <w:tcPr>
            <w:tcW w:w="1417" w:type="dxa"/>
            <w:vMerge/>
            <w:vAlign w:val="center"/>
            <w:hideMark/>
          </w:tcPr>
          <w:p w:rsidR="00AA74F7" w:rsidRPr="00574EDB" w:rsidRDefault="00AA74F7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vAlign w:val="center"/>
            <w:hideMark/>
          </w:tcPr>
          <w:p w:rsidR="00AA74F7" w:rsidRPr="00574EDB" w:rsidRDefault="0073017F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M</w:t>
            </w:r>
            <w:r w:rsidR="00AA74F7"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 xml:space="preserve"> content: 2 mol/AGU</w:t>
            </w:r>
          </w:p>
          <w:p w:rsidR="00AA74F7" w:rsidRPr="00574EDB" w:rsidRDefault="0073017F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H</w:t>
            </w:r>
            <w:r w:rsidR="00396F3F"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P</w:t>
            </w:r>
            <w:r w:rsidR="00AA74F7"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  <w:vertAlign w:val="subscript"/>
              </w:rPr>
              <w:t xml:space="preserve"> </w:t>
            </w:r>
            <w:r w:rsidR="00AA74F7"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content: 0.24 mol/AGU</w:t>
            </w:r>
          </w:p>
        </w:tc>
        <w:tc>
          <w:tcPr>
            <w:tcW w:w="1559" w:type="dxa"/>
            <w:vAlign w:val="center"/>
            <w:hideMark/>
          </w:tcPr>
          <w:p w:rsidR="00AA74F7" w:rsidRPr="00574EDB" w:rsidRDefault="00AA74F7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Average MW:</w:t>
            </w:r>
          </w:p>
          <w:p w:rsidR="00AA74F7" w:rsidRPr="003E1A4E" w:rsidRDefault="00A778FF" w:rsidP="00F54F0B">
            <w:pPr>
              <w:widowControl/>
              <w:jc w:val="center"/>
              <w:rPr>
                <w:rFonts w:cstheme="majorHAnsi"/>
                <w:color w:val="000000"/>
                <w:kern w:val="0"/>
                <w:sz w:val="18"/>
                <w:szCs w:val="18"/>
              </w:rPr>
            </w:pPr>
            <w:r w:rsidRPr="00AE4E52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approximately</w:t>
            </w:r>
            <w:bookmarkStart w:id="0" w:name="_GoBack"/>
            <w:r w:rsidRPr="00574EDB" w:rsidDel="00A778FF">
              <w:rPr>
                <w:rFonts w:eastAsia="MS PGothic" w:cstheme="majorHAnsi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 w:rsidR="00AA74F7"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 xml:space="preserve"> </w:t>
            </w:r>
            <w:bookmarkEnd w:id="0"/>
            <w:r w:rsidR="00AA74F7"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10,000</w:t>
            </w:r>
            <w:r w:rsidR="00B84ABC">
              <w:rPr>
                <w:rFonts w:cstheme="majorHAnsi" w:hint="eastAsia"/>
                <w:color w:val="000000"/>
                <w:kern w:val="0"/>
                <w:sz w:val="18"/>
                <w:szCs w:val="18"/>
              </w:rPr>
              <w:t xml:space="preserve"> Da</w:t>
            </w:r>
          </w:p>
        </w:tc>
        <w:tc>
          <w:tcPr>
            <w:tcW w:w="1560" w:type="dxa"/>
            <w:vAlign w:val="center"/>
            <w:hideMark/>
          </w:tcPr>
          <w:p w:rsidR="00AA74F7" w:rsidRPr="00574EDB" w:rsidRDefault="00AA74F7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08" w:type="dxa"/>
            <w:vAlign w:val="center"/>
            <w:hideMark/>
          </w:tcPr>
          <w:p w:rsidR="00AA74F7" w:rsidRPr="00574EDB" w:rsidRDefault="00AA74F7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692" w:type="dxa"/>
            <w:vAlign w:val="center"/>
            <w:hideMark/>
          </w:tcPr>
          <w:p w:rsidR="00AA74F7" w:rsidRPr="00574EDB" w:rsidRDefault="00AA74F7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Not significant</w:t>
            </w: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br/>
              <w:t>(</w:t>
            </w:r>
            <w:r w:rsidRPr="00574EDB">
              <w:rPr>
                <w:rFonts w:eastAsia="MS PGothic" w:cstheme="majorHAnsi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 xml:space="preserve"> = 1.00)</w:t>
            </w:r>
          </w:p>
        </w:tc>
      </w:tr>
      <w:tr w:rsidR="00AA74F7" w:rsidRPr="00574EDB" w:rsidTr="00F54F0B">
        <w:trPr>
          <w:trHeight w:val="570"/>
        </w:trPr>
        <w:tc>
          <w:tcPr>
            <w:tcW w:w="1375" w:type="dxa"/>
            <w:vMerge/>
            <w:vAlign w:val="center"/>
            <w:hideMark/>
          </w:tcPr>
          <w:p w:rsidR="00AA74F7" w:rsidRPr="00574EDB" w:rsidRDefault="00AA74F7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2" w:type="dxa"/>
            <w:vAlign w:val="center"/>
            <w:hideMark/>
          </w:tcPr>
          <w:p w:rsidR="00AA74F7" w:rsidRPr="00574EDB" w:rsidRDefault="00396F3F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HP-M-</w:t>
            </w:r>
            <w:r w:rsidR="00AA74F7"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dextran-70</w:t>
            </w:r>
          </w:p>
        </w:tc>
        <w:tc>
          <w:tcPr>
            <w:tcW w:w="1417" w:type="dxa"/>
            <w:vMerge/>
            <w:vAlign w:val="center"/>
            <w:hideMark/>
          </w:tcPr>
          <w:p w:rsidR="00AA74F7" w:rsidRPr="00574EDB" w:rsidRDefault="00AA74F7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vAlign w:val="center"/>
            <w:hideMark/>
          </w:tcPr>
          <w:p w:rsidR="00AA74F7" w:rsidRPr="00574EDB" w:rsidRDefault="0073017F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M</w:t>
            </w:r>
            <w:r w:rsidR="00AA74F7"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 xml:space="preserve"> content: 2.2 mol/AGU</w:t>
            </w:r>
          </w:p>
          <w:p w:rsidR="00AA74F7" w:rsidRPr="00574EDB" w:rsidRDefault="0073017F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H</w:t>
            </w:r>
            <w:r w:rsidR="00396F3F"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P</w:t>
            </w: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  <w:vertAlign w:val="subscript"/>
              </w:rPr>
              <w:t xml:space="preserve"> </w:t>
            </w:r>
            <w:r w:rsidR="00AA74F7"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content: 0.27 mol/AGU</w:t>
            </w:r>
          </w:p>
        </w:tc>
        <w:tc>
          <w:tcPr>
            <w:tcW w:w="1559" w:type="dxa"/>
            <w:vAlign w:val="center"/>
            <w:hideMark/>
          </w:tcPr>
          <w:p w:rsidR="00AA74F7" w:rsidRPr="00574EDB" w:rsidRDefault="00AA74F7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Average MW:</w:t>
            </w:r>
          </w:p>
          <w:p w:rsidR="00AA74F7" w:rsidRPr="003E1A4E" w:rsidRDefault="00A778FF" w:rsidP="00F54F0B">
            <w:pPr>
              <w:widowControl/>
              <w:jc w:val="center"/>
              <w:rPr>
                <w:rFonts w:cstheme="majorHAnsi"/>
                <w:color w:val="000000"/>
                <w:kern w:val="0"/>
                <w:sz w:val="18"/>
                <w:szCs w:val="18"/>
              </w:rPr>
            </w:pPr>
            <w:r w:rsidRPr="00AE4E52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approximately</w:t>
            </w:r>
            <w:r w:rsidRPr="00574EDB" w:rsidDel="00A778FF">
              <w:rPr>
                <w:rFonts w:eastAsia="MS PGothic" w:cstheme="majorHAnsi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 w:rsidR="00AA74F7"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 xml:space="preserve"> 70,000</w:t>
            </w:r>
            <w:r w:rsidR="00B84ABC">
              <w:rPr>
                <w:rFonts w:cstheme="majorHAnsi" w:hint="eastAsia"/>
                <w:color w:val="000000"/>
                <w:kern w:val="0"/>
                <w:sz w:val="18"/>
                <w:szCs w:val="18"/>
              </w:rPr>
              <w:t xml:space="preserve"> Da</w:t>
            </w:r>
          </w:p>
        </w:tc>
        <w:tc>
          <w:tcPr>
            <w:tcW w:w="1560" w:type="dxa"/>
            <w:vAlign w:val="center"/>
            <w:hideMark/>
          </w:tcPr>
          <w:p w:rsidR="00AA74F7" w:rsidRPr="00574EDB" w:rsidRDefault="00AA74F7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101.7</w:t>
            </w:r>
          </w:p>
        </w:tc>
        <w:tc>
          <w:tcPr>
            <w:tcW w:w="708" w:type="dxa"/>
            <w:vAlign w:val="center"/>
            <w:hideMark/>
          </w:tcPr>
          <w:p w:rsidR="00AA74F7" w:rsidRPr="00574EDB" w:rsidRDefault="00AA74F7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692" w:type="dxa"/>
            <w:vAlign w:val="center"/>
            <w:hideMark/>
          </w:tcPr>
          <w:p w:rsidR="00AA74F7" w:rsidRPr="00574EDB" w:rsidRDefault="00AA74F7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Not significant</w:t>
            </w: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br/>
              <w:t>(</w:t>
            </w:r>
            <w:r w:rsidRPr="00574EDB">
              <w:rPr>
                <w:rFonts w:eastAsia="MS PGothic" w:cstheme="majorHAnsi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 xml:space="preserve"> = 0.56)</w:t>
            </w:r>
          </w:p>
        </w:tc>
      </w:tr>
      <w:tr w:rsidR="00AA74F7" w:rsidRPr="00574EDB" w:rsidTr="00F54F0B">
        <w:trPr>
          <w:trHeight w:val="570"/>
        </w:trPr>
        <w:tc>
          <w:tcPr>
            <w:tcW w:w="1375" w:type="dxa"/>
            <w:vMerge w:val="restart"/>
            <w:vAlign w:val="center"/>
            <w:hideMark/>
          </w:tcPr>
          <w:p w:rsidR="00AA74F7" w:rsidRPr="00574EDB" w:rsidRDefault="00AA74F7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Dextrin</w:t>
            </w:r>
          </w:p>
        </w:tc>
        <w:tc>
          <w:tcPr>
            <w:tcW w:w="1852" w:type="dxa"/>
            <w:vAlign w:val="center"/>
            <w:hideMark/>
          </w:tcPr>
          <w:p w:rsidR="00AA74F7" w:rsidRPr="00574EDB" w:rsidRDefault="00396F3F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HP-M-</w:t>
            </w:r>
            <w:r w:rsidR="00AA74F7"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dextrin-2</w:t>
            </w:r>
          </w:p>
        </w:tc>
        <w:tc>
          <w:tcPr>
            <w:tcW w:w="1417" w:type="dxa"/>
            <w:vMerge/>
            <w:vAlign w:val="center"/>
            <w:hideMark/>
          </w:tcPr>
          <w:p w:rsidR="00AA74F7" w:rsidRPr="00574EDB" w:rsidRDefault="00AA74F7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vAlign w:val="center"/>
            <w:hideMark/>
          </w:tcPr>
          <w:p w:rsidR="00AA74F7" w:rsidRPr="00574EDB" w:rsidRDefault="0073017F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 xml:space="preserve">M </w:t>
            </w:r>
            <w:r w:rsidR="00AA74F7"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content: 2.08 mol/AGU</w:t>
            </w:r>
          </w:p>
          <w:p w:rsidR="00AA74F7" w:rsidRPr="00574EDB" w:rsidRDefault="0073017F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H</w:t>
            </w:r>
            <w:r w:rsidR="009C4560"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P</w:t>
            </w: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  <w:vertAlign w:val="subscript"/>
              </w:rPr>
              <w:t xml:space="preserve"> </w:t>
            </w:r>
            <w:r w:rsidR="00AA74F7"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content: 0.23 mol/AGU</w:t>
            </w:r>
          </w:p>
        </w:tc>
        <w:tc>
          <w:tcPr>
            <w:tcW w:w="1559" w:type="dxa"/>
            <w:vAlign w:val="center"/>
            <w:hideMark/>
          </w:tcPr>
          <w:p w:rsidR="00AA74F7" w:rsidRPr="00574EDB" w:rsidRDefault="00AA74F7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Average MW:</w:t>
            </w:r>
          </w:p>
          <w:p w:rsidR="00AA74F7" w:rsidRPr="003E1A4E" w:rsidRDefault="00A778FF" w:rsidP="00F54F0B">
            <w:pPr>
              <w:widowControl/>
              <w:jc w:val="center"/>
              <w:rPr>
                <w:rFonts w:cstheme="majorHAnsi"/>
                <w:color w:val="000000"/>
                <w:kern w:val="0"/>
                <w:sz w:val="18"/>
                <w:szCs w:val="18"/>
              </w:rPr>
            </w:pPr>
            <w:r w:rsidRPr="00AE4E52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approximately</w:t>
            </w:r>
            <w:r w:rsidRPr="00574EDB" w:rsidDel="00A778FF">
              <w:rPr>
                <w:rFonts w:eastAsia="MS PGothic" w:cstheme="majorHAnsi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 w:rsidR="00AA74F7"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 xml:space="preserve"> 2000</w:t>
            </w:r>
            <w:r w:rsidR="00B84ABC">
              <w:rPr>
                <w:rFonts w:cstheme="majorHAnsi" w:hint="eastAsia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B84ABC">
              <w:rPr>
                <w:rFonts w:cstheme="majorHAnsi" w:hint="eastAsia"/>
                <w:color w:val="000000"/>
                <w:kern w:val="0"/>
                <w:sz w:val="18"/>
                <w:szCs w:val="18"/>
              </w:rPr>
              <w:t>Da</w:t>
            </w:r>
            <w:proofErr w:type="spellEnd"/>
          </w:p>
        </w:tc>
        <w:tc>
          <w:tcPr>
            <w:tcW w:w="1560" w:type="dxa"/>
            <w:vAlign w:val="center"/>
            <w:hideMark/>
          </w:tcPr>
          <w:p w:rsidR="00AA74F7" w:rsidRPr="00574EDB" w:rsidRDefault="00AA74F7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08" w:type="dxa"/>
            <w:vAlign w:val="center"/>
            <w:hideMark/>
          </w:tcPr>
          <w:p w:rsidR="00AA74F7" w:rsidRPr="00574EDB" w:rsidRDefault="00AA74F7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692" w:type="dxa"/>
            <w:vAlign w:val="center"/>
            <w:hideMark/>
          </w:tcPr>
          <w:p w:rsidR="00AA74F7" w:rsidRPr="00574EDB" w:rsidRDefault="00AA74F7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Not significant</w:t>
            </w: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br/>
              <w:t>(</w:t>
            </w:r>
            <w:r w:rsidRPr="00574EDB">
              <w:rPr>
                <w:rFonts w:eastAsia="MS PGothic" w:cstheme="majorHAnsi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 xml:space="preserve"> = 0.62)</w:t>
            </w:r>
          </w:p>
        </w:tc>
      </w:tr>
      <w:tr w:rsidR="00AA74F7" w:rsidRPr="00574EDB" w:rsidTr="00F54F0B">
        <w:trPr>
          <w:trHeight w:val="570"/>
        </w:trPr>
        <w:tc>
          <w:tcPr>
            <w:tcW w:w="1375" w:type="dxa"/>
            <w:vMerge/>
            <w:vAlign w:val="center"/>
            <w:hideMark/>
          </w:tcPr>
          <w:p w:rsidR="00AA74F7" w:rsidRPr="00574EDB" w:rsidRDefault="00AA74F7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2" w:type="dxa"/>
            <w:vAlign w:val="center"/>
            <w:hideMark/>
          </w:tcPr>
          <w:p w:rsidR="00AA74F7" w:rsidRPr="00574EDB" w:rsidRDefault="009C4560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HP-M-</w:t>
            </w:r>
            <w:r w:rsidR="00AA74F7"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dextrin-10</w:t>
            </w:r>
          </w:p>
        </w:tc>
        <w:tc>
          <w:tcPr>
            <w:tcW w:w="1417" w:type="dxa"/>
            <w:vMerge/>
            <w:vAlign w:val="center"/>
            <w:hideMark/>
          </w:tcPr>
          <w:p w:rsidR="00AA74F7" w:rsidRPr="00574EDB" w:rsidRDefault="00AA74F7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vAlign w:val="center"/>
            <w:hideMark/>
          </w:tcPr>
          <w:p w:rsidR="00AA74F7" w:rsidRPr="00574EDB" w:rsidRDefault="0073017F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M</w:t>
            </w:r>
            <w:r w:rsidR="00AA74F7"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 xml:space="preserve"> content: 2.16 mol/AGU</w:t>
            </w:r>
          </w:p>
          <w:p w:rsidR="00AA74F7" w:rsidRPr="00574EDB" w:rsidRDefault="0073017F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H</w:t>
            </w:r>
            <w:r w:rsidR="009C4560"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P</w:t>
            </w: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  <w:vertAlign w:val="subscript"/>
              </w:rPr>
              <w:t xml:space="preserve"> </w:t>
            </w:r>
            <w:r w:rsidR="00AA74F7"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content: 0.2 mol/AGU</w:t>
            </w:r>
          </w:p>
        </w:tc>
        <w:tc>
          <w:tcPr>
            <w:tcW w:w="1559" w:type="dxa"/>
            <w:vAlign w:val="center"/>
            <w:hideMark/>
          </w:tcPr>
          <w:p w:rsidR="00AA74F7" w:rsidRPr="00574EDB" w:rsidRDefault="00AA74F7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Average MW:</w:t>
            </w:r>
          </w:p>
          <w:p w:rsidR="00AA74F7" w:rsidRPr="003E1A4E" w:rsidRDefault="00A778FF" w:rsidP="00F54F0B">
            <w:pPr>
              <w:widowControl/>
              <w:jc w:val="center"/>
              <w:rPr>
                <w:rFonts w:cstheme="majorHAnsi"/>
                <w:color w:val="000000"/>
                <w:kern w:val="0"/>
                <w:sz w:val="18"/>
                <w:szCs w:val="18"/>
              </w:rPr>
            </w:pPr>
            <w:r w:rsidRPr="00AE4E52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approximately</w:t>
            </w:r>
            <w:r w:rsidRPr="00574EDB" w:rsidDel="00A778FF">
              <w:rPr>
                <w:rFonts w:eastAsia="MS PGothic" w:cstheme="majorHAnsi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 w:rsidR="00AA74F7"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 xml:space="preserve"> 10,000</w:t>
            </w:r>
            <w:r w:rsidR="00B84ABC">
              <w:rPr>
                <w:rFonts w:cstheme="majorHAnsi" w:hint="eastAsia"/>
                <w:color w:val="000000"/>
                <w:kern w:val="0"/>
                <w:sz w:val="18"/>
                <w:szCs w:val="18"/>
              </w:rPr>
              <w:t xml:space="preserve"> Da</w:t>
            </w:r>
          </w:p>
        </w:tc>
        <w:tc>
          <w:tcPr>
            <w:tcW w:w="1560" w:type="dxa"/>
            <w:vAlign w:val="center"/>
            <w:hideMark/>
          </w:tcPr>
          <w:p w:rsidR="00AA74F7" w:rsidRPr="00574EDB" w:rsidRDefault="00AA74F7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708" w:type="dxa"/>
            <w:vAlign w:val="center"/>
            <w:hideMark/>
          </w:tcPr>
          <w:p w:rsidR="00AA74F7" w:rsidRPr="00574EDB" w:rsidRDefault="00AA74F7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692" w:type="dxa"/>
            <w:vAlign w:val="center"/>
            <w:hideMark/>
          </w:tcPr>
          <w:p w:rsidR="00AA74F7" w:rsidRPr="00574EDB" w:rsidRDefault="00AA74F7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Not significant</w:t>
            </w: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br/>
              <w:t>(</w:t>
            </w:r>
            <w:r w:rsidRPr="00574EDB">
              <w:rPr>
                <w:rFonts w:eastAsia="MS PGothic" w:cstheme="majorHAnsi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 xml:space="preserve"> = 0.18)</w:t>
            </w:r>
          </w:p>
        </w:tc>
      </w:tr>
      <w:tr w:rsidR="00AA74F7" w:rsidRPr="00574EDB" w:rsidTr="00F54F0B">
        <w:trPr>
          <w:trHeight w:val="570"/>
        </w:trPr>
        <w:tc>
          <w:tcPr>
            <w:tcW w:w="1375" w:type="dxa"/>
            <w:vMerge/>
            <w:vAlign w:val="center"/>
            <w:hideMark/>
          </w:tcPr>
          <w:p w:rsidR="00AA74F7" w:rsidRPr="00574EDB" w:rsidRDefault="00AA74F7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2" w:type="dxa"/>
            <w:vAlign w:val="center"/>
            <w:hideMark/>
          </w:tcPr>
          <w:p w:rsidR="00AA74F7" w:rsidRPr="00574EDB" w:rsidRDefault="009C4560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HP-M-</w:t>
            </w:r>
            <w:r w:rsidR="00AA74F7"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dextrin-70</w:t>
            </w:r>
          </w:p>
        </w:tc>
        <w:tc>
          <w:tcPr>
            <w:tcW w:w="1417" w:type="dxa"/>
            <w:vMerge/>
            <w:vAlign w:val="center"/>
            <w:hideMark/>
          </w:tcPr>
          <w:p w:rsidR="00AA74F7" w:rsidRPr="00574EDB" w:rsidRDefault="00AA74F7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vAlign w:val="center"/>
            <w:hideMark/>
          </w:tcPr>
          <w:p w:rsidR="00AA74F7" w:rsidRPr="00574EDB" w:rsidRDefault="0073017F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 xml:space="preserve">M </w:t>
            </w:r>
            <w:r w:rsidR="00AA74F7"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content: 2.2 mol/AGU</w:t>
            </w:r>
          </w:p>
          <w:p w:rsidR="00AA74F7" w:rsidRPr="00574EDB" w:rsidRDefault="0073017F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H</w:t>
            </w:r>
            <w:r w:rsidR="009C4560"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P</w:t>
            </w: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  <w:vertAlign w:val="subscript"/>
              </w:rPr>
              <w:t xml:space="preserve"> </w:t>
            </w:r>
            <w:r w:rsidR="00AA74F7"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content: 0.22 mol/AGU</w:t>
            </w:r>
          </w:p>
        </w:tc>
        <w:tc>
          <w:tcPr>
            <w:tcW w:w="1559" w:type="dxa"/>
            <w:vAlign w:val="center"/>
            <w:hideMark/>
          </w:tcPr>
          <w:p w:rsidR="00AA74F7" w:rsidRPr="003E1A4E" w:rsidRDefault="00AA74F7" w:rsidP="00F54F0B">
            <w:pPr>
              <w:widowControl/>
              <w:jc w:val="center"/>
              <w:rPr>
                <w:rFonts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 xml:space="preserve">Average MW: </w:t>
            </w:r>
            <w:r w:rsidR="00A778FF" w:rsidRPr="00AE4E52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 xml:space="preserve"> approximately</w:t>
            </w:r>
            <w:r w:rsidR="00A778FF" w:rsidRPr="00574EDB" w:rsidDel="00A778FF">
              <w:rPr>
                <w:rFonts w:eastAsia="MS PGothic" w:cstheme="majorHAnsi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 xml:space="preserve"> </w:t>
            </w: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lastRenderedPageBreak/>
              <w:t>70,000</w:t>
            </w:r>
            <w:r w:rsidR="00B84ABC">
              <w:rPr>
                <w:rFonts w:cstheme="majorHAnsi" w:hint="eastAsia"/>
                <w:color w:val="000000"/>
                <w:kern w:val="0"/>
                <w:sz w:val="18"/>
                <w:szCs w:val="18"/>
              </w:rPr>
              <w:t xml:space="preserve"> Da</w:t>
            </w:r>
          </w:p>
        </w:tc>
        <w:tc>
          <w:tcPr>
            <w:tcW w:w="1560" w:type="dxa"/>
            <w:vAlign w:val="center"/>
            <w:hideMark/>
          </w:tcPr>
          <w:p w:rsidR="00AA74F7" w:rsidRPr="00574EDB" w:rsidRDefault="00AA74F7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lastRenderedPageBreak/>
              <w:t>100</w:t>
            </w:r>
          </w:p>
        </w:tc>
        <w:tc>
          <w:tcPr>
            <w:tcW w:w="708" w:type="dxa"/>
            <w:vAlign w:val="center"/>
            <w:hideMark/>
          </w:tcPr>
          <w:p w:rsidR="00AA74F7" w:rsidRPr="00574EDB" w:rsidRDefault="00AA74F7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692" w:type="dxa"/>
            <w:vAlign w:val="center"/>
            <w:hideMark/>
          </w:tcPr>
          <w:p w:rsidR="00AA74F7" w:rsidRPr="00574EDB" w:rsidRDefault="00AA74F7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Not significant</w:t>
            </w: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br/>
              <w:t>(</w:t>
            </w:r>
            <w:r w:rsidRPr="00574EDB">
              <w:rPr>
                <w:rFonts w:eastAsia="MS PGothic" w:cstheme="majorHAnsi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 xml:space="preserve"> = 0.59)</w:t>
            </w:r>
          </w:p>
        </w:tc>
      </w:tr>
      <w:tr w:rsidR="00AA74F7" w:rsidRPr="00574EDB" w:rsidTr="00F54F0B">
        <w:trPr>
          <w:trHeight w:val="570"/>
        </w:trPr>
        <w:tc>
          <w:tcPr>
            <w:tcW w:w="1375" w:type="dxa"/>
            <w:vMerge w:val="restart"/>
            <w:vAlign w:val="center"/>
            <w:hideMark/>
          </w:tcPr>
          <w:p w:rsidR="00AA74F7" w:rsidRPr="00574EDB" w:rsidRDefault="00AA74F7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lastRenderedPageBreak/>
              <w:t>Pullulan</w:t>
            </w:r>
          </w:p>
        </w:tc>
        <w:tc>
          <w:tcPr>
            <w:tcW w:w="1852" w:type="dxa"/>
            <w:vAlign w:val="center"/>
            <w:hideMark/>
          </w:tcPr>
          <w:p w:rsidR="00AA74F7" w:rsidRPr="00574EDB" w:rsidRDefault="009C4560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HP-M-</w:t>
            </w:r>
            <w:r w:rsidR="00AA74F7"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pullulan-2</w:t>
            </w:r>
          </w:p>
        </w:tc>
        <w:tc>
          <w:tcPr>
            <w:tcW w:w="1417" w:type="dxa"/>
            <w:vMerge/>
            <w:vAlign w:val="center"/>
            <w:hideMark/>
          </w:tcPr>
          <w:p w:rsidR="00AA74F7" w:rsidRPr="00574EDB" w:rsidRDefault="00AA74F7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vAlign w:val="center"/>
            <w:hideMark/>
          </w:tcPr>
          <w:p w:rsidR="00AA74F7" w:rsidRPr="00574EDB" w:rsidRDefault="0073017F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 xml:space="preserve">M </w:t>
            </w:r>
            <w:r w:rsidR="00AA74F7"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content: 2.17 mol/AGU</w:t>
            </w:r>
          </w:p>
          <w:p w:rsidR="00AA74F7" w:rsidRPr="00574EDB" w:rsidRDefault="0073017F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H</w:t>
            </w:r>
            <w:r w:rsidR="009C4560"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P</w:t>
            </w: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  <w:vertAlign w:val="subscript"/>
              </w:rPr>
              <w:t xml:space="preserve"> </w:t>
            </w:r>
            <w:r w:rsidR="00AA74F7"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content: 0.27 mol/AGU</w:t>
            </w:r>
          </w:p>
        </w:tc>
        <w:tc>
          <w:tcPr>
            <w:tcW w:w="1559" w:type="dxa"/>
            <w:vAlign w:val="center"/>
            <w:hideMark/>
          </w:tcPr>
          <w:p w:rsidR="00AA74F7" w:rsidRPr="003E1A4E" w:rsidRDefault="00AA74F7" w:rsidP="00F54F0B">
            <w:pPr>
              <w:widowControl/>
              <w:jc w:val="center"/>
              <w:rPr>
                <w:rFonts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 xml:space="preserve">Average MW: </w:t>
            </w:r>
            <w:r w:rsidR="00A778FF" w:rsidRPr="00AE4E52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 xml:space="preserve"> approximately</w:t>
            </w:r>
            <w:r w:rsidR="00A778FF" w:rsidRPr="00574EDB" w:rsidDel="00A778FF">
              <w:rPr>
                <w:rFonts w:eastAsia="MS PGothic" w:cstheme="majorHAnsi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 xml:space="preserve"> 2,000</w:t>
            </w:r>
            <w:r w:rsidR="00B84ABC">
              <w:rPr>
                <w:rFonts w:cstheme="majorHAnsi" w:hint="eastAsia"/>
                <w:color w:val="000000"/>
                <w:kern w:val="0"/>
                <w:sz w:val="18"/>
                <w:szCs w:val="18"/>
              </w:rPr>
              <w:t xml:space="preserve"> Da</w:t>
            </w:r>
          </w:p>
        </w:tc>
        <w:tc>
          <w:tcPr>
            <w:tcW w:w="1560" w:type="dxa"/>
            <w:vAlign w:val="center"/>
            <w:hideMark/>
          </w:tcPr>
          <w:p w:rsidR="00AA74F7" w:rsidRPr="00574EDB" w:rsidRDefault="00AA74F7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08" w:type="dxa"/>
            <w:vAlign w:val="center"/>
            <w:hideMark/>
          </w:tcPr>
          <w:p w:rsidR="00AA74F7" w:rsidRPr="00574EDB" w:rsidRDefault="00AA74F7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692" w:type="dxa"/>
            <w:vAlign w:val="center"/>
            <w:hideMark/>
          </w:tcPr>
          <w:p w:rsidR="00AA74F7" w:rsidRPr="00574EDB" w:rsidRDefault="00AA74F7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Not significant</w:t>
            </w: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br/>
              <w:t>(</w:t>
            </w:r>
            <w:r w:rsidRPr="00574EDB">
              <w:rPr>
                <w:rFonts w:eastAsia="MS PGothic" w:cstheme="majorHAnsi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 xml:space="preserve"> = 0.97)</w:t>
            </w:r>
          </w:p>
        </w:tc>
      </w:tr>
      <w:tr w:rsidR="00AA74F7" w:rsidRPr="00574EDB" w:rsidTr="00F54F0B">
        <w:trPr>
          <w:trHeight w:val="570"/>
        </w:trPr>
        <w:tc>
          <w:tcPr>
            <w:tcW w:w="1375" w:type="dxa"/>
            <w:vMerge/>
            <w:vAlign w:val="center"/>
            <w:hideMark/>
          </w:tcPr>
          <w:p w:rsidR="00AA74F7" w:rsidRPr="00574EDB" w:rsidRDefault="00AA74F7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2" w:type="dxa"/>
            <w:vAlign w:val="center"/>
            <w:hideMark/>
          </w:tcPr>
          <w:p w:rsidR="00AA74F7" w:rsidRPr="00574EDB" w:rsidRDefault="009C4560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HP-M-</w:t>
            </w:r>
            <w:r w:rsidR="00AA74F7"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pullulan-10</w:t>
            </w:r>
          </w:p>
        </w:tc>
        <w:tc>
          <w:tcPr>
            <w:tcW w:w="1417" w:type="dxa"/>
            <w:vMerge/>
            <w:vAlign w:val="center"/>
            <w:hideMark/>
          </w:tcPr>
          <w:p w:rsidR="00AA74F7" w:rsidRPr="00574EDB" w:rsidRDefault="00AA74F7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vAlign w:val="center"/>
            <w:hideMark/>
          </w:tcPr>
          <w:p w:rsidR="00AA74F7" w:rsidRPr="00574EDB" w:rsidRDefault="0073017F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 xml:space="preserve">M </w:t>
            </w:r>
            <w:r w:rsidR="00AA74F7"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content: 2.21 mol/AGU</w:t>
            </w:r>
          </w:p>
          <w:p w:rsidR="00AA74F7" w:rsidRPr="00574EDB" w:rsidRDefault="0073017F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H</w:t>
            </w:r>
            <w:r w:rsidR="009C4560"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P</w:t>
            </w: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  <w:vertAlign w:val="subscript"/>
              </w:rPr>
              <w:t xml:space="preserve"> </w:t>
            </w:r>
            <w:r w:rsidR="00AA74F7"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content: 0.22 mol/AGU</w:t>
            </w:r>
          </w:p>
        </w:tc>
        <w:tc>
          <w:tcPr>
            <w:tcW w:w="1559" w:type="dxa"/>
            <w:vAlign w:val="center"/>
            <w:hideMark/>
          </w:tcPr>
          <w:p w:rsidR="00AA74F7" w:rsidRPr="003E1A4E" w:rsidRDefault="00AA74F7" w:rsidP="00F54F0B">
            <w:pPr>
              <w:widowControl/>
              <w:jc w:val="center"/>
              <w:rPr>
                <w:rFonts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 xml:space="preserve">Average MW: </w:t>
            </w:r>
            <w:r w:rsidR="00A778FF" w:rsidRPr="00AE4E52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 xml:space="preserve"> approximately</w:t>
            </w:r>
            <w:r w:rsidR="00A778FF" w:rsidRPr="00574EDB" w:rsidDel="00A778FF">
              <w:rPr>
                <w:rFonts w:eastAsia="MS PGothic" w:cstheme="majorHAnsi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 xml:space="preserve"> 10,000</w:t>
            </w:r>
            <w:r w:rsidR="00B84ABC">
              <w:rPr>
                <w:rFonts w:cstheme="majorHAnsi" w:hint="eastAsia"/>
                <w:color w:val="000000"/>
                <w:kern w:val="0"/>
                <w:sz w:val="18"/>
                <w:szCs w:val="18"/>
              </w:rPr>
              <w:t xml:space="preserve"> Da</w:t>
            </w:r>
          </w:p>
        </w:tc>
        <w:tc>
          <w:tcPr>
            <w:tcW w:w="1560" w:type="dxa"/>
            <w:vAlign w:val="center"/>
            <w:hideMark/>
          </w:tcPr>
          <w:p w:rsidR="00AA74F7" w:rsidRPr="00574EDB" w:rsidRDefault="00AA74F7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101.7</w:t>
            </w:r>
          </w:p>
        </w:tc>
        <w:tc>
          <w:tcPr>
            <w:tcW w:w="708" w:type="dxa"/>
            <w:vAlign w:val="center"/>
            <w:hideMark/>
          </w:tcPr>
          <w:p w:rsidR="00AA74F7" w:rsidRPr="00574EDB" w:rsidRDefault="00AA74F7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692" w:type="dxa"/>
            <w:vAlign w:val="center"/>
            <w:hideMark/>
          </w:tcPr>
          <w:p w:rsidR="00AA74F7" w:rsidRPr="00574EDB" w:rsidRDefault="00AA74F7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Not significant</w:t>
            </w: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br/>
              <w:t>(</w:t>
            </w:r>
            <w:r w:rsidRPr="00574EDB">
              <w:rPr>
                <w:rFonts w:eastAsia="MS PGothic" w:cstheme="majorHAnsi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 xml:space="preserve"> = 0.46)</w:t>
            </w:r>
          </w:p>
        </w:tc>
      </w:tr>
      <w:tr w:rsidR="00AA74F7" w:rsidRPr="00574EDB" w:rsidTr="00F54F0B">
        <w:trPr>
          <w:trHeight w:val="570"/>
        </w:trPr>
        <w:tc>
          <w:tcPr>
            <w:tcW w:w="1375" w:type="dxa"/>
            <w:vMerge/>
            <w:vAlign w:val="center"/>
            <w:hideMark/>
          </w:tcPr>
          <w:p w:rsidR="00AA74F7" w:rsidRPr="00574EDB" w:rsidRDefault="00AA74F7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2" w:type="dxa"/>
            <w:vAlign w:val="center"/>
            <w:hideMark/>
          </w:tcPr>
          <w:p w:rsidR="00AA74F7" w:rsidRPr="00574EDB" w:rsidRDefault="009C4560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HP-M-</w:t>
            </w:r>
            <w:r w:rsidR="00AA74F7"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pullulan-70</w:t>
            </w:r>
          </w:p>
        </w:tc>
        <w:tc>
          <w:tcPr>
            <w:tcW w:w="1417" w:type="dxa"/>
            <w:vMerge/>
            <w:vAlign w:val="center"/>
            <w:hideMark/>
          </w:tcPr>
          <w:p w:rsidR="00AA74F7" w:rsidRPr="00574EDB" w:rsidRDefault="00AA74F7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vAlign w:val="center"/>
            <w:hideMark/>
          </w:tcPr>
          <w:p w:rsidR="00AA74F7" w:rsidRPr="00574EDB" w:rsidRDefault="0073017F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 xml:space="preserve">M </w:t>
            </w:r>
            <w:r w:rsidR="00AA74F7"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content: 2.04 mol/AGU</w:t>
            </w:r>
          </w:p>
          <w:p w:rsidR="00AA74F7" w:rsidRPr="00574EDB" w:rsidRDefault="0073017F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H</w:t>
            </w:r>
            <w:r w:rsidR="009C4560"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P</w:t>
            </w: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  <w:vertAlign w:val="subscript"/>
              </w:rPr>
              <w:t xml:space="preserve"> </w:t>
            </w:r>
            <w:r w:rsidR="00AA74F7"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content: 0.29 mol/AGU</w:t>
            </w:r>
          </w:p>
        </w:tc>
        <w:tc>
          <w:tcPr>
            <w:tcW w:w="1559" w:type="dxa"/>
            <w:vAlign w:val="center"/>
            <w:hideMark/>
          </w:tcPr>
          <w:p w:rsidR="00AA74F7" w:rsidRPr="003E1A4E" w:rsidRDefault="00AA74F7" w:rsidP="00F54F0B">
            <w:pPr>
              <w:widowControl/>
              <w:jc w:val="center"/>
              <w:rPr>
                <w:rFonts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 xml:space="preserve">Average MW: </w:t>
            </w:r>
            <w:r w:rsidR="00A778FF" w:rsidRPr="00AE4E52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 xml:space="preserve"> approximately</w:t>
            </w:r>
            <w:r w:rsidR="00A778FF" w:rsidRPr="00574EDB" w:rsidDel="00A778FF">
              <w:rPr>
                <w:rFonts w:eastAsia="MS PGothic" w:cstheme="majorHAnsi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 xml:space="preserve"> 70,000</w:t>
            </w:r>
            <w:r w:rsidR="00B84ABC">
              <w:rPr>
                <w:rFonts w:cstheme="majorHAnsi" w:hint="eastAsia"/>
                <w:color w:val="000000"/>
                <w:kern w:val="0"/>
                <w:sz w:val="18"/>
                <w:szCs w:val="18"/>
              </w:rPr>
              <w:t xml:space="preserve"> Da</w:t>
            </w:r>
          </w:p>
        </w:tc>
        <w:tc>
          <w:tcPr>
            <w:tcW w:w="1560" w:type="dxa"/>
            <w:vAlign w:val="center"/>
            <w:hideMark/>
          </w:tcPr>
          <w:p w:rsidR="00AA74F7" w:rsidRPr="00574EDB" w:rsidRDefault="00AA74F7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08" w:type="dxa"/>
            <w:vAlign w:val="center"/>
            <w:hideMark/>
          </w:tcPr>
          <w:p w:rsidR="00AA74F7" w:rsidRPr="00574EDB" w:rsidRDefault="00AA74F7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692" w:type="dxa"/>
            <w:vAlign w:val="center"/>
            <w:hideMark/>
          </w:tcPr>
          <w:p w:rsidR="00AA74F7" w:rsidRPr="00574EDB" w:rsidRDefault="00AA74F7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Not significant</w:t>
            </w: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br/>
              <w:t>(</w:t>
            </w:r>
            <w:r w:rsidRPr="00574EDB">
              <w:rPr>
                <w:rFonts w:eastAsia="MS PGothic" w:cstheme="majorHAnsi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 xml:space="preserve"> = 0.80)</w:t>
            </w:r>
          </w:p>
        </w:tc>
      </w:tr>
      <w:tr w:rsidR="00452AD9" w:rsidRPr="00574EDB" w:rsidTr="00720EBA">
        <w:trPr>
          <w:trHeight w:val="1080"/>
        </w:trPr>
        <w:tc>
          <w:tcPr>
            <w:tcW w:w="1375" w:type="dxa"/>
            <w:noWrap/>
            <w:vAlign w:val="center"/>
            <w:hideMark/>
          </w:tcPr>
          <w:p w:rsidR="00452AD9" w:rsidRPr="00574EDB" w:rsidRDefault="00452AD9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Chitin</w:t>
            </w:r>
          </w:p>
        </w:tc>
        <w:tc>
          <w:tcPr>
            <w:tcW w:w="1852" w:type="dxa"/>
            <w:noWrap/>
            <w:vAlign w:val="center"/>
            <w:hideMark/>
          </w:tcPr>
          <w:p w:rsidR="00452AD9" w:rsidRPr="00574EDB" w:rsidRDefault="00452AD9" w:rsidP="00720EBA">
            <w:pPr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HP-chitin</w:t>
            </w:r>
          </w:p>
        </w:tc>
        <w:tc>
          <w:tcPr>
            <w:tcW w:w="1417" w:type="dxa"/>
            <w:vAlign w:val="center"/>
            <w:hideMark/>
          </w:tcPr>
          <w:p w:rsidR="00452AD9" w:rsidRPr="00574EDB" w:rsidRDefault="00452AD9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0.6 g/kg ip</w:t>
            </w:r>
          </w:p>
          <w:p w:rsidR="00452AD9" w:rsidRPr="00574EDB" w:rsidRDefault="00452AD9" w:rsidP="00720EBA">
            <w:pPr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at day5 post-ic</w:t>
            </w:r>
            <w:r>
              <w:rPr>
                <w:rFonts w:eastAsia="MS PGothic" w:cstheme="majorHAnsi" w:hint="eastAsia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2977" w:type="dxa"/>
            <w:noWrap/>
            <w:vAlign w:val="center"/>
            <w:hideMark/>
          </w:tcPr>
          <w:p w:rsidR="00452AD9" w:rsidRPr="00574EDB" w:rsidRDefault="00452AD9" w:rsidP="00720EBA">
            <w:pPr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HP content: 20% minimum</w:t>
            </w:r>
          </w:p>
        </w:tc>
        <w:tc>
          <w:tcPr>
            <w:tcW w:w="1559" w:type="dxa"/>
            <w:noWrap/>
            <w:vAlign w:val="center"/>
            <w:hideMark/>
          </w:tcPr>
          <w:p w:rsidR="00452AD9" w:rsidRPr="00574EDB" w:rsidRDefault="00452AD9" w:rsidP="00720EBA">
            <w:pPr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Not specified</w:t>
            </w:r>
          </w:p>
        </w:tc>
        <w:tc>
          <w:tcPr>
            <w:tcW w:w="1560" w:type="dxa"/>
            <w:noWrap/>
            <w:vAlign w:val="center"/>
            <w:hideMark/>
          </w:tcPr>
          <w:p w:rsidR="00452AD9" w:rsidRPr="00574EDB" w:rsidRDefault="00452AD9" w:rsidP="00720EBA">
            <w:pPr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08" w:type="dxa"/>
            <w:noWrap/>
            <w:vAlign w:val="center"/>
            <w:hideMark/>
          </w:tcPr>
          <w:p w:rsidR="00452AD9" w:rsidRPr="00574EDB" w:rsidRDefault="00452AD9" w:rsidP="00720EBA">
            <w:pPr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692" w:type="dxa"/>
            <w:noWrap/>
            <w:vAlign w:val="center"/>
            <w:hideMark/>
          </w:tcPr>
          <w:p w:rsidR="00452AD9" w:rsidRPr="00574EDB" w:rsidRDefault="00452AD9" w:rsidP="00720EBA">
            <w:pPr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Not significant</w:t>
            </w: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br/>
              <w:t>(</w:t>
            </w:r>
            <w:r w:rsidRPr="00574EDB">
              <w:rPr>
                <w:rFonts w:eastAsia="MS PGothic" w:cstheme="majorHAnsi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 xml:space="preserve"> = 0.94)</w:t>
            </w:r>
          </w:p>
        </w:tc>
      </w:tr>
      <w:tr w:rsidR="00452AD9" w:rsidRPr="00574EDB" w:rsidTr="00720EBA">
        <w:trPr>
          <w:trHeight w:val="1800"/>
        </w:trPr>
        <w:tc>
          <w:tcPr>
            <w:tcW w:w="1375" w:type="dxa"/>
            <w:noWrap/>
            <w:vAlign w:val="center"/>
            <w:hideMark/>
          </w:tcPr>
          <w:p w:rsidR="00452AD9" w:rsidRPr="00574EDB" w:rsidRDefault="00452AD9" w:rsidP="00F54F0B">
            <w:pPr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Chitosan</w:t>
            </w:r>
          </w:p>
        </w:tc>
        <w:tc>
          <w:tcPr>
            <w:tcW w:w="1852" w:type="dxa"/>
            <w:noWrap/>
            <w:vAlign w:val="center"/>
            <w:hideMark/>
          </w:tcPr>
          <w:p w:rsidR="00452AD9" w:rsidRPr="00574EDB" w:rsidRDefault="00452AD9" w:rsidP="00720EBA">
            <w:pPr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HP-chitosan-100</w:t>
            </w:r>
          </w:p>
        </w:tc>
        <w:tc>
          <w:tcPr>
            <w:tcW w:w="1417" w:type="dxa"/>
            <w:vAlign w:val="center"/>
            <w:hideMark/>
          </w:tcPr>
          <w:p w:rsidR="00452AD9" w:rsidRPr="00574EDB" w:rsidRDefault="00452AD9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0.6 g/kg ip</w:t>
            </w:r>
          </w:p>
          <w:p w:rsidR="00452AD9" w:rsidRPr="00574EDB" w:rsidRDefault="00452AD9" w:rsidP="00720EBA">
            <w:pPr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at day5 post-ici</w:t>
            </w:r>
          </w:p>
        </w:tc>
        <w:tc>
          <w:tcPr>
            <w:tcW w:w="2977" w:type="dxa"/>
            <w:noWrap/>
            <w:vAlign w:val="center"/>
            <w:hideMark/>
          </w:tcPr>
          <w:p w:rsidR="00452AD9" w:rsidRPr="00574EDB" w:rsidRDefault="00452AD9" w:rsidP="00720EBA">
            <w:pPr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 xml:space="preserve">HP content: </w:t>
            </w:r>
            <w:r w:rsidR="007342E3">
              <w:rPr>
                <w:rFonts w:eastAsia="MS PGothic" w:cstheme="majorHAnsi" w:hint="eastAsia"/>
                <w:color w:val="000000"/>
                <w:kern w:val="0"/>
                <w:sz w:val="18"/>
                <w:szCs w:val="18"/>
              </w:rPr>
              <w:t>not specified</w:t>
            </w:r>
          </w:p>
        </w:tc>
        <w:tc>
          <w:tcPr>
            <w:tcW w:w="1559" w:type="dxa"/>
            <w:noWrap/>
            <w:vAlign w:val="center"/>
            <w:hideMark/>
          </w:tcPr>
          <w:p w:rsidR="00452AD9" w:rsidRPr="00574EDB" w:rsidRDefault="00452AD9" w:rsidP="00720EBA">
            <w:pPr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Average viscosity: 100 cps (0.5% solution at 20°C)</w:t>
            </w:r>
          </w:p>
        </w:tc>
        <w:tc>
          <w:tcPr>
            <w:tcW w:w="1560" w:type="dxa"/>
            <w:noWrap/>
            <w:vAlign w:val="center"/>
            <w:hideMark/>
          </w:tcPr>
          <w:p w:rsidR="00452AD9" w:rsidRPr="00574EDB" w:rsidRDefault="00452AD9" w:rsidP="00720EBA">
            <w:pPr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102.2</w:t>
            </w:r>
          </w:p>
        </w:tc>
        <w:tc>
          <w:tcPr>
            <w:tcW w:w="708" w:type="dxa"/>
            <w:noWrap/>
            <w:vAlign w:val="center"/>
            <w:hideMark/>
          </w:tcPr>
          <w:p w:rsidR="00452AD9" w:rsidRPr="00574EDB" w:rsidRDefault="00452AD9" w:rsidP="00720EBA">
            <w:pPr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692" w:type="dxa"/>
            <w:noWrap/>
            <w:vAlign w:val="center"/>
            <w:hideMark/>
          </w:tcPr>
          <w:p w:rsidR="00452AD9" w:rsidRPr="00574EDB" w:rsidRDefault="00452AD9" w:rsidP="00720EBA">
            <w:pPr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Not significant</w:t>
            </w: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br/>
              <w:t>(</w:t>
            </w:r>
            <w:r w:rsidRPr="00574EDB">
              <w:rPr>
                <w:rFonts w:eastAsia="MS PGothic" w:cstheme="majorHAnsi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 xml:space="preserve"> = 0.48)</w:t>
            </w:r>
          </w:p>
        </w:tc>
      </w:tr>
      <w:tr w:rsidR="00AA74F7" w:rsidRPr="00574EDB" w:rsidTr="00F54F0B">
        <w:trPr>
          <w:trHeight w:val="285"/>
        </w:trPr>
        <w:tc>
          <w:tcPr>
            <w:tcW w:w="1375" w:type="dxa"/>
            <w:noWrap/>
            <w:vAlign w:val="center"/>
            <w:hideMark/>
          </w:tcPr>
          <w:p w:rsidR="00AA74F7" w:rsidRPr="00574EDB" w:rsidRDefault="00AA74F7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Starch</w:t>
            </w:r>
          </w:p>
        </w:tc>
        <w:tc>
          <w:tcPr>
            <w:tcW w:w="1852" w:type="dxa"/>
            <w:noWrap/>
            <w:vAlign w:val="center"/>
            <w:hideMark/>
          </w:tcPr>
          <w:p w:rsidR="00AA74F7" w:rsidRPr="00574EDB" w:rsidRDefault="00AA74F7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Hydroxyethyl starch</w:t>
            </w:r>
          </w:p>
        </w:tc>
        <w:tc>
          <w:tcPr>
            <w:tcW w:w="1417" w:type="dxa"/>
            <w:vAlign w:val="center"/>
            <w:hideMark/>
          </w:tcPr>
          <w:p w:rsidR="00396F3F" w:rsidRPr="00574EDB" w:rsidRDefault="00396F3F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5 g/kg ip</w:t>
            </w:r>
          </w:p>
          <w:p w:rsidR="00AA74F7" w:rsidRPr="00574EDB" w:rsidRDefault="00396F3F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at day5 p</w:t>
            </w:r>
            <w:r w:rsidR="00F54F0B"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ost-</w:t>
            </w: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ic</w:t>
            </w:r>
            <w:r w:rsidR="00574EDB"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2977" w:type="dxa"/>
            <w:noWrap/>
            <w:vAlign w:val="center"/>
            <w:hideMark/>
          </w:tcPr>
          <w:p w:rsidR="00AA74F7" w:rsidRPr="00574EDB" w:rsidRDefault="00396F3F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 xml:space="preserve">Hydroxyethyl content: 0.55 </w:t>
            </w:r>
            <w:r w:rsidR="00AA74F7"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mol/AGU</w:t>
            </w:r>
          </w:p>
        </w:tc>
        <w:tc>
          <w:tcPr>
            <w:tcW w:w="1559" w:type="dxa"/>
            <w:noWrap/>
            <w:vAlign w:val="center"/>
            <w:hideMark/>
          </w:tcPr>
          <w:p w:rsidR="00AA74F7" w:rsidRPr="003E1A4E" w:rsidRDefault="00AA74F7" w:rsidP="00F54F0B">
            <w:pPr>
              <w:widowControl/>
              <w:jc w:val="center"/>
              <w:rPr>
                <w:rFonts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 xml:space="preserve">Average MW: </w:t>
            </w:r>
            <w:r w:rsidR="00A778FF" w:rsidRPr="00AE4E52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 xml:space="preserve"> approximately</w:t>
            </w:r>
            <w:r w:rsidR="00A778FF" w:rsidRPr="00574EDB" w:rsidDel="00A778FF">
              <w:rPr>
                <w:rFonts w:eastAsia="MS PGothic" w:cstheme="majorHAnsi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 w:rsidRPr="00574EDB">
              <w:rPr>
                <w:rFonts w:eastAsia="MS PGothic" w:cstheme="majorHAnsi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70,000</w:t>
            </w:r>
            <w:r w:rsidR="00B84ABC">
              <w:rPr>
                <w:rFonts w:cstheme="majorHAnsi" w:hint="eastAsia"/>
                <w:color w:val="000000"/>
                <w:kern w:val="0"/>
                <w:sz w:val="18"/>
                <w:szCs w:val="18"/>
              </w:rPr>
              <w:t xml:space="preserve"> Da</w:t>
            </w:r>
          </w:p>
        </w:tc>
        <w:tc>
          <w:tcPr>
            <w:tcW w:w="1560" w:type="dxa"/>
            <w:noWrap/>
            <w:vAlign w:val="center"/>
            <w:hideMark/>
          </w:tcPr>
          <w:p w:rsidR="00AA74F7" w:rsidRPr="00574EDB" w:rsidRDefault="00396F3F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08" w:type="dxa"/>
            <w:noWrap/>
            <w:vAlign w:val="center"/>
            <w:hideMark/>
          </w:tcPr>
          <w:p w:rsidR="00AA74F7" w:rsidRPr="00574EDB" w:rsidRDefault="00396F3F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692" w:type="dxa"/>
            <w:noWrap/>
            <w:vAlign w:val="center"/>
            <w:hideMark/>
          </w:tcPr>
          <w:p w:rsidR="00AA74F7" w:rsidRPr="00574EDB" w:rsidRDefault="007C4BF2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Not significant</w:t>
            </w: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br/>
              <w:t>(</w:t>
            </w:r>
            <w:r w:rsidRPr="00574EDB">
              <w:rPr>
                <w:rFonts w:eastAsia="MS PGothic" w:cstheme="majorHAnsi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 xml:space="preserve"> = 0.</w:t>
            </w:r>
            <w:r w:rsidR="00396F3F"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56</w:t>
            </w: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9C4560" w:rsidRPr="00574EDB" w:rsidTr="00F54F0B">
        <w:trPr>
          <w:trHeight w:val="285"/>
        </w:trPr>
        <w:tc>
          <w:tcPr>
            <w:tcW w:w="1375" w:type="dxa"/>
            <w:vMerge w:val="restart"/>
            <w:noWrap/>
            <w:vAlign w:val="center"/>
            <w:hideMark/>
          </w:tcPr>
          <w:p w:rsidR="009C4560" w:rsidRPr="00574EDB" w:rsidRDefault="009C4560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Cyclodextrin</w:t>
            </w:r>
          </w:p>
          <w:p w:rsidR="009C4560" w:rsidRPr="00574EDB" w:rsidRDefault="009C4560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2" w:type="dxa"/>
            <w:noWrap/>
            <w:vAlign w:val="center"/>
            <w:hideMark/>
          </w:tcPr>
          <w:p w:rsidR="009C4560" w:rsidRPr="00574EDB" w:rsidRDefault="009C4560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lastRenderedPageBreak/>
              <w:t>M-beta-CD</w:t>
            </w:r>
          </w:p>
        </w:tc>
        <w:tc>
          <w:tcPr>
            <w:tcW w:w="1417" w:type="dxa"/>
            <w:vMerge w:val="restart"/>
            <w:vAlign w:val="center"/>
            <w:hideMark/>
          </w:tcPr>
          <w:p w:rsidR="009C4560" w:rsidRPr="00574EDB" w:rsidRDefault="009C4560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0.6 g/kg sc</w:t>
            </w:r>
          </w:p>
          <w:p w:rsidR="009C4560" w:rsidRPr="00574EDB" w:rsidRDefault="009C4560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lastRenderedPageBreak/>
              <w:t>at day5 p</w:t>
            </w:r>
            <w:r w:rsidR="00F54F0B"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ost-</w:t>
            </w: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ic</w:t>
            </w:r>
            <w:r w:rsidR="00574EDB"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2977" w:type="dxa"/>
            <w:noWrap/>
            <w:vAlign w:val="center"/>
            <w:hideMark/>
          </w:tcPr>
          <w:p w:rsidR="009C4560" w:rsidRPr="00574EDB" w:rsidRDefault="00B91611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lastRenderedPageBreak/>
              <w:t>M content: 1.6–2.0 mol/AGU</w:t>
            </w:r>
          </w:p>
        </w:tc>
        <w:tc>
          <w:tcPr>
            <w:tcW w:w="1559" w:type="dxa"/>
            <w:noWrap/>
            <w:vAlign w:val="center"/>
            <w:hideMark/>
          </w:tcPr>
          <w:p w:rsidR="009C4560" w:rsidRPr="00574EDB" w:rsidRDefault="009C4560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:rsidR="009C4560" w:rsidRPr="00574EDB" w:rsidRDefault="009C4560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08" w:type="dxa"/>
            <w:noWrap/>
            <w:vAlign w:val="center"/>
            <w:hideMark/>
          </w:tcPr>
          <w:p w:rsidR="009C4560" w:rsidRPr="00574EDB" w:rsidRDefault="009C4560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692" w:type="dxa"/>
            <w:noWrap/>
            <w:vAlign w:val="center"/>
            <w:hideMark/>
          </w:tcPr>
          <w:p w:rsidR="009C4560" w:rsidRPr="00574EDB" w:rsidRDefault="009C4560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Not significant</w:t>
            </w: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br/>
            </w: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lastRenderedPageBreak/>
              <w:t>(</w:t>
            </w:r>
            <w:r w:rsidRPr="00574EDB">
              <w:rPr>
                <w:rFonts w:eastAsia="MS PGothic" w:cstheme="majorHAnsi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 xml:space="preserve"> = 0.99)</w:t>
            </w:r>
          </w:p>
        </w:tc>
      </w:tr>
      <w:tr w:rsidR="009C4560" w:rsidRPr="00574EDB" w:rsidTr="00F54F0B">
        <w:trPr>
          <w:trHeight w:val="285"/>
        </w:trPr>
        <w:tc>
          <w:tcPr>
            <w:tcW w:w="1375" w:type="dxa"/>
            <w:vMerge/>
            <w:noWrap/>
            <w:vAlign w:val="center"/>
            <w:hideMark/>
          </w:tcPr>
          <w:p w:rsidR="009C4560" w:rsidRPr="00574EDB" w:rsidRDefault="009C4560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2" w:type="dxa"/>
            <w:noWrap/>
            <w:vAlign w:val="center"/>
            <w:hideMark/>
          </w:tcPr>
          <w:p w:rsidR="009C4560" w:rsidRPr="00574EDB" w:rsidRDefault="009C4560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HP-beta-CD</w:t>
            </w:r>
          </w:p>
        </w:tc>
        <w:tc>
          <w:tcPr>
            <w:tcW w:w="1417" w:type="dxa"/>
            <w:vMerge/>
            <w:vAlign w:val="center"/>
            <w:hideMark/>
          </w:tcPr>
          <w:p w:rsidR="009C4560" w:rsidRPr="00574EDB" w:rsidRDefault="009C4560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noWrap/>
            <w:vAlign w:val="center"/>
            <w:hideMark/>
          </w:tcPr>
          <w:p w:rsidR="009C4560" w:rsidRPr="00574EDB" w:rsidRDefault="00B91611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HP content: 0.8 mol/AGU</w:t>
            </w:r>
          </w:p>
        </w:tc>
        <w:tc>
          <w:tcPr>
            <w:tcW w:w="1559" w:type="dxa"/>
            <w:noWrap/>
            <w:vAlign w:val="center"/>
            <w:hideMark/>
          </w:tcPr>
          <w:p w:rsidR="009C4560" w:rsidRPr="00574EDB" w:rsidRDefault="009C4560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:rsidR="009C4560" w:rsidRPr="00574EDB" w:rsidRDefault="009C4560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93.5</w:t>
            </w:r>
          </w:p>
        </w:tc>
        <w:tc>
          <w:tcPr>
            <w:tcW w:w="708" w:type="dxa"/>
            <w:noWrap/>
            <w:vAlign w:val="center"/>
            <w:hideMark/>
          </w:tcPr>
          <w:p w:rsidR="009C4560" w:rsidRPr="00574EDB" w:rsidRDefault="009C4560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692" w:type="dxa"/>
            <w:noWrap/>
            <w:vAlign w:val="center"/>
            <w:hideMark/>
          </w:tcPr>
          <w:p w:rsidR="009C4560" w:rsidRPr="00574EDB" w:rsidRDefault="009C4560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Not significant</w:t>
            </w: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br/>
              <w:t>(</w:t>
            </w:r>
            <w:r w:rsidRPr="00574EDB">
              <w:rPr>
                <w:rFonts w:eastAsia="MS PGothic" w:cstheme="majorHAnsi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 xml:space="preserve"> = 0.51)</w:t>
            </w:r>
          </w:p>
        </w:tc>
      </w:tr>
      <w:tr w:rsidR="009C4560" w:rsidRPr="00574EDB" w:rsidTr="00F54F0B">
        <w:trPr>
          <w:trHeight w:val="285"/>
        </w:trPr>
        <w:tc>
          <w:tcPr>
            <w:tcW w:w="1375" w:type="dxa"/>
            <w:vMerge/>
            <w:noWrap/>
            <w:vAlign w:val="center"/>
            <w:hideMark/>
          </w:tcPr>
          <w:p w:rsidR="009C4560" w:rsidRPr="00574EDB" w:rsidRDefault="009C4560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2" w:type="dxa"/>
            <w:noWrap/>
            <w:vAlign w:val="center"/>
            <w:hideMark/>
          </w:tcPr>
          <w:p w:rsidR="009C4560" w:rsidRPr="00574EDB" w:rsidRDefault="009C4560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Acetyl-beta-CD</w:t>
            </w:r>
          </w:p>
        </w:tc>
        <w:tc>
          <w:tcPr>
            <w:tcW w:w="1417" w:type="dxa"/>
            <w:vMerge/>
            <w:vAlign w:val="center"/>
            <w:hideMark/>
          </w:tcPr>
          <w:p w:rsidR="009C4560" w:rsidRPr="00574EDB" w:rsidRDefault="009C4560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noWrap/>
            <w:vAlign w:val="center"/>
            <w:hideMark/>
          </w:tcPr>
          <w:p w:rsidR="009C4560" w:rsidRPr="00574EDB" w:rsidRDefault="00B91611" w:rsidP="007342E3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 xml:space="preserve">Acetyl content: </w:t>
            </w:r>
            <w:r w:rsidR="007342E3">
              <w:rPr>
                <w:rFonts w:eastAsia="MS PGothic" w:cstheme="majorHAnsi" w:hint="eastAsia"/>
                <w:color w:val="000000"/>
                <w:kern w:val="0"/>
                <w:sz w:val="18"/>
                <w:szCs w:val="18"/>
              </w:rPr>
              <w:t>1.14 mol/AGU</w:t>
            </w:r>
          </w:p>
        </w:tc>
        <w:tc>
          <w:tcPr>
            <w:tcW w:w="1559" w:type="dxa"/>
            <w:noWrap/>
            <w:vAlign w:val="center"/>
            <w:hideMark/>
          </w:tcPr>
          <w:p w:rsidR="009C4560" w:rsidRPr="00574EDB" w:rsidRDefault="009C4560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:rsidR="009C4560" w:rsidRPr="00574EDB" w:rsidRDefault="009C4560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08" w:type="dxa"/>
            <w:noWrap/>
            <w:vAlign w:val="center"/>
            <w:hideMark/>
          </w:tcPr>
          <w:p w:rsidR="009C4560" w:rsidRPr="00574EDB" w:rsidRDefault="009C4560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692" w:type="dxa"/>
            <w:noWrap/>
            <w:vAlign w:val="center"/>
            <w:hideMark/>
          </w:tcPr>
          <w:p w:rsidR="009C4560" w:rsidRPr="00574EDB" w:rsidRDefault="009C4560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Not significant</w:t>
            </w: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br/>
              <w:t>(</w:t>
            </w:r>
            <w:r w:rsidRPr="00574EDB">
              <w:rPr>
                <w:rFonts w:eastAsia="MS PGothic" w:cstheme="majorHAnsi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 xml:space="preserve"> = 0.99)</w:t>
            </w:r>
          </w:p>
        </w:tc>
      </w:tr>
      <w:tr w:rsidR="00396F3F" w:rsidRPr="00574EDB" w:rsidTr="00F54F0B">
        <w:trPr>
          <w:trHeight w:val="285"/>
        </w:trPr>
        <w:tc>
          <w:tcPr>
            <w:tcW w:w="1375" w:type="dxa"/>
            <w:vMerge/>
            <w:noWrap/>
            <w:vAlign w:val="center"/>
            <w:hideMark/>
          </w:tcPr>
          <w:p w:rsidR="00396F3F" w:rsidRPr="00574EDB" w:rsidRDefault="00396F3F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52" w:type="dxa"/>
            <w:noWrap/>
            <w:vAlign w:val="center"/>
            <w:hideMark/>
          </w:tcPr>
          <w:p w:rsidR="00396F3F" w:rsidRPr="00574EDB" w:rsidRDefault="009C4560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HP-gamma-CD</w:t>
            </w:r>
          </w:p>
        </w:tc>
        <w:tc>
          <w:tcPr>
            <w:tcW w:w="1417" w:type="dxa"/>
            <w:vAlign w:val="center"/>
            <w:hideMark/>
          </w:tcPr>
          <w:p w:rsidR="009C4560" w:rsidRPr="00574EDB" w:rsidRDefault="009C4560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2 g/kg sc</w:t>
            </w:r>
          </w:p>
          <w:p w:rsidR="00396F3F" w:rsidRPr="00574EDB" w:rsidRDefault="009C4560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at day</w:t>
            </w:r>
            <w:r w:rsidR="008321E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 xml:space="preserve"> </w:t>
            </w: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5 p</w:t>
            </w:r>
            <w:r w:rsidR="00F54F0B"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ost-</w:t>
            </w: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ic</w:t>
            </w:r>
            <w:r w:rsidR="00574EDB"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2977" w:type="dxa"/>
            <w:noWrap/>
            <w:vAlign w:val="center"/>
            <w:hideMark/>
          </w:tcPr>
          <w:p w:rsidR="00396F3F" w:rsidRPr="00574EDB" w:rsidRDefault="00B91611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HP content: not specified</w:t>
            </w:r>
          </w:p>
        </w:tc>
        <w:tc>
          <w:tcPr>
            <w:tcW w:w="1559" w:type="dxa"/>
            <w:noWrap/>
            <w:vAlign w:val="center"/>
            <w:hideMark/>
          </w:tcPr>
          <w:p w:rsidR="00396F3F" w:rsidRPr="00574EDB" w:rsidRDefault="00396F3F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:rsidR="00396F3F" w:rsidRPr="00574EDB" w:rsidRDefault="009C4560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93.5</w:t>
            </w:r>
          </w:p>
        </w:tc>
        <w:tc>
          <w:tcPr>
            <w:tcW w:w="708" w:type="dxa"/>
            <w:noWrap/>
            <w:vAlign w:val="center"/>
            <w:hideMark/>
          </w:tcPr>
          <w:p w:rsidR="00396F3F" w:rsidRPr="00574EDB" w:rsidRDefault="009C4560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692" w:type="dxa"/>
            <w:noWrap/>
            <w:vAlign w:val="center"/>
            <w:hideMark/>
          </w:tcPr>
          <w:p w:rsidR="00396F3F" w:rsidRPr="00574EDB" w:rsidRDefault="009C4560" w:rsidP="00F54F0B">
            <w:pPr>
              <w:widowControl/>
              <w:jc w:val="center"/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</w:pP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>Not significant</w:t>
            </w: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br/>
              <w:t>(</w:t>
            </w:r>
            <w:r w:rsidRPr="00574EDB">
              <w:rPr>
                <w:rFonts w:eastAsia="MS PGothic" w:cstheme="majorHAnsi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574EDB">
              <w:rPr>
                <w:rFonts w:eastAsia="MS PGothic" w:cstheme="majorHAnsi"/>
                <w:color w:val="000000"/>
                <w:kern w:val="0"/>
                <w:sz w:val="18"/>
                <w:szCs w:val="18"/>
              </w:rPr>
              <w:t xml:space="preserve"> = 0.51)</w:t>
            </w:r>
          </w:p>
        </w:tc>
      </w:tr>
    </w:tbl>
    <w:p w:rsidR="000852FA" w:rsidRPr="00574EDB" w:rsidRDefault="000852FA">
      <w:pPr>
        <w:rPr>
          <w:rFonts w:cstheme="majorHAnsi"/>
          <w:sz w:val="18"/>
          <w:szCs w:val="18"/>
        </w:rPr>
      </w:pPr>
    </w:p>
    <w:sectPr w:rsidR="000852FA" w:rsidRPr="00574EDB" w:rsidSect="00C16057">
      <w:pgSz w:w="16839" w:h="11907" w:orient="landscape" w:code="9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055CD" w:rsidRDefault="007055CD" w:rsidP="000852FA">
      <w:r>
        <w:separator/>
      </w:r>
    </w:p>
  </w:endnote>
  <w:endnote w:type="continuationSeparator" w:id="0">
    <w:p w:rsidR="007055CD" w:rsidRDefault="007055CD" w:rsidP="000852FA">
      <w:r>
        <w:continuationSeparator/>
      </w:r>
    </w:p>
  </w:endnote>
  <w:endnote w:type="continuationNotice" w:id="1">
    <w:p w:rsidR="007055CD" w:rsidRDefault="007055CD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055CD" w:rsidRDefault="007055CD" w:rsidP="000852FA">
      <w:r>
        <w:separator/>
      </w:r>
    </w:p>
  </w:footnote>
  <w:footnote w:type="continuationSeparator" w:id="0">
    <w:p w:rsidR="007055CD" w:rsidRDefault="007055CD" w:rsidP="000852FA">
      <w:r>
        <w:continuationSeparator/>
      </w:r>
    </w:p>
  </w:footnote>
  <w:footnote w:type="continuationNotice" w:id="1">
    <w:p w:rsidR="007055CD" w:rsidRDefault="007055CD"/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741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16169"/>
    <w:rsid w:val="000852FA"/>
    <w:rsid w:val="000C1A2C"/>
    <w:rsid w:val="00106D55"/>
    <w:rsid w:val="0015064E"/>
    <w:rsid w:val="001544C7"/>
    <w:rsid w:val="00183974"/>
    <w:rsid w:val="00194BEA"/>
    <w:rsid w:val="001C7EAB"/>
    <w:rsid w:val="001E42D9"/>
    <w:rsid w:val="00214C0B"/>
    <w:rsid w:val="00255F37"/>
    <w:rsid w:val="0027250B"/>
    <w:rsid w:val="00276CEC"/>
    <w:rsid w:val="0028477F"/>
    <w:rsid w:val="00295760"/>
    <w:rsid w:val="002C2BEF"/>
    <w:rsid w:val="002F27F3"/>
    <w:rsid w:val="00396F3F"/>
    <w:rsid w:val="003A63AE"/>
    <w:rsid w:val="003E1A4E"/>
    <w:rsid w:val="00400AA3"/>
    <w:rsid w:val="00416169"/>
    <w:rsid w:val="00442E43"/>
    <w:rsid w:val="00452AD9"/>
    <w:rsid w:val="0048515C"/>
    <w:rsid w:val="00497B65"/>
    <w:rsid w:val="004A52E6"/>
    <w:rsid w:val="00511944"/>
    <w:rsid w:val="00574EDB"/>
    <w:rsid w:val="0059690B"/>
    <w:rsid w:val="005E50F1"/>
    <w:rsid w:val="005F7B34"/>
    <w:rsid w:val="00631A9D"/>
    <w:rsid w:val="0065113C"/>
    <w:rsid w:val="00653E33"/>
    <w:rsid w:val="006B797B"/>
    <w:rsid w:val="006C02FD"/>
    <w:rsid w:val="006C1CC8"/>
    <w:rsid w:val="007055CD"/>
    <w:rsid w:val="00720EBA"/>
    <w:rsid w:val="0073017F"/>
    <w:rsid w:val="00733D46"/>
    <w:rsid w:val="007342E3"/>
    <w:rsid w:val="00751D0F"/>
    <w:rsid w:val="0079008F"/>
    <w:rsid w:val="007C0EA9"/>
    <w:rsid w:val="007C4BF2"/>
    <w:rsid w:val="008321EB"/>
    <w:rsid w:val="0084034F"/>
    <w:rsid w:val="00857B9C"/>
    <w:rsid w:val="00893B91"/>
    <w:rsid w:val="008B335C"/>
    <w:rsid w:val="008C125E"/>
    <w:rsid w:val="008C6F2F"/>
    <w:rsid w:val="00941AA3"/>
    <w:rsid w:val="00970B53"/>
    <w:rsid w:val="0098459B"/>
    <w:rsid w:val="009B0687"/>
    <w:rsid w:val="009C4560"/>
    <w:rsid w:val="009F627C"/>
    <w:rsid w:val="00A009B4"/>
    <w:rsid w:val="00A40472"/>
    <w:rsid w:val="00A62871"/>
    <w:rsid w:val="00A778FF"/>
    <w:rsid w:val="00AA74F7"/>
    <w:rsid w:val="00AE4855"/>
    <w:rsid w:val="00B65C78"/>
    <w:rsid w:val="00B71B9A"/>
    <w:rsid w:val="00B843BD"/>
    <w:rsid w:val="00B84ABC"/>
    <w:rsid w:val="00B91611"/>
    <w:rsid w:val="00BE2C84"/>
    <w:rsid w:val="00BE5D7D"/>
    <w:rsid w:val="00C16057"/>
    <w:rsid w:val="00D03642"/>
    <w:rsid w:val="00E05F74"/>
    <w:rsid w:val="00E23CFE"/>
    <w:rsid w:val="00EA2C2F"/>
    <w:rsid w:val="00ED6138"/>
    <w:rsid w:val="00F107D6"/>
    <w:rsid w:val="00F54CB6"/>
    <w:rsid w:val="00F54F0B"/>
    <w:rsid w:val="00F712F6"/>
    <w:rsid w:val="00F80CF0"/>
    <w:rsid w:val="00FC56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741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48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52F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852FA"/>
  </w:style>
  <w:style w:type="paragraph" w:styleId="a5">
    <w:name w:val="footer"/>
    <w:basedOn w:val="a"/>
    <w:link w:val="a6"/>
    <w:uiPriority w:val="99"/>
    <w:unhideWhenUsed/>
    <w:rsid w:val="000852F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852FA"/>
  </w:style>
  <w:style w:type="table" w:styleId="a7">
    <w:name w:val="Table Grid"/>
    <w:basedOn w:val="a1"/>
    <w:uiPriority w:val="59"/>
    <w:rsid w:val="007301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Balloon Text"/>
    <w:basedOn w:val="a"/>
    <w:link w:val="a9"/>
    <w:uiPriority w:val="99"/>
    <w:semiHidden/>
    <w:unhideWhenUsed/>
    <w:rsid w:val="00A778FF"/>
    <w:rPr>
      <w:rFonts w:ascii="Tahoma" w:hAnsi="Tahoma" w:cs="Tahoma"/>
      <w:sz w:val="16"/>
      <w:szCs w:val="16"/>
    </w:rPr>
  </w:style>
  <w:style w:type="character" w:customStyle="1" w:styleId="a9">
    <w:name w:val="吹き出し (文字)"/>
    <w:basedOn w:val="a0"/>
    <w:link w:val="a8"/>
    <w:uiPriority w:val="99"/>
    <w:semiHidden/>
    <w:rsid w:val="00A778FF"/>
    <w:rPr>
      <w:rFonts w:ascii="Tahoma" w:hAnsi="Tahoma" w:cs="Tahoma"/>
      <w:sz w:val="16"/>
      <w:szCs w:val="16"/>
    </w:rPr>
  </w:style>
  <w:style w:type="character" w:styleId="aa">
    <w:name w:val="annotation reference"/>
    <w:basedOn w:val="a0"/>
    <w:uiPriority w:val="99"/>
    <w:semiHidden/>
    <w:unhideWhenUsed/>
    <w:rsid w:val="00A778FF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A778FF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A778FF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A778FF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A778FF"/>
    <w:rPr>
      <w:b/>
      <w:bCs/>
      <w:sz w:val="20"/>
      <w:szCs w:val="20"/>
    </w:rPr>
  </w:style>
  <w:style w:type="character" w:styleId="af">
    <w:name w:val="Hyperlink"/>
    <w:basedOn w:val="a0"/>
    <w:uiPriority w:val="99"/>
    <w:unhideWhenUsed/>
    <w:rsid w:val="006C1CC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485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852F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852FA"/>
  </w:style>
  <w:style w:type="paragraph" w:styleId="Footer">
    <w:name w:val="footer"/>
    <w:basedOn w:val="Normal"/>
    <w:link w:val="FooterChar"/>
    <w:uiPriority w:val="99"/>
    <w:unhideWhenUsed/>
    <w:rsid w:val="000852F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852FA"/>
  </w:style>
  <w:style w:type="table" w:styleId="TableGrid">
    <w:name w:val="Table Grid"/>
    <w:basedOn w:val="TableNormal"/>
    <w:uiPriority w:val="59"/>
    <w:rsid w:val="007301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778F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78F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778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78F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78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78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78FF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0983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A435BD9-650A-4661-9DAD-2860D37D3A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44</Words>
  <Characters>1965</Characters>
  <Application>Microsoft Office Word</Application>
  <DocSecurity>0</DocSecurity>
  <Lines>16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sumi Doh-ura</dc:creator>
  <cp:lastModifiedBy>Katsumi Doh-ura</cp:lastModifiedBy>
  <cp:revision>2</cp:revision>
  <cp:lastPrinted>2016-02-09T12:07:00Z</cp:lastPrinted>
  <dcterms:created xsi:type="dcterms:W3CDTF">2016-11-15T08:39:00Z</dcterms:created>
  <dcterms:modified xsi:type="dcterms:W3CDTF">2016-11-15T08:39:00Z</dcterms:modified>
</cp:coreProperties>
</file>